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E43775" w14:textId="77777777" w:rsidR="00386B94" w:rsidRPr="004F2AC3" w:rsidRDefault="00386B94" w:rsidP="00386B94">
      <w:pPr>
        <w:spacing w:line="276" w:lineRule="auto"/>
        <w:rPr>
          <w:b/>
          <w:u w:val="single"/>
        </w:rPr>
      </w:pPr>
      <w:r w:rsidRPr="004F2AC3">
        <w:rPr>
          <w:b/>
          <w:u w:val="single"/>
        </w:rPr>
        <w:t xml:space="preserve">Table </w:t>
      </w:r>
      <w:proofErr w:type="spellStart"/>
      <w:r w:rsidRPr="004F2AC3">
        <w:rPr>
          <w:b/>
          <w:u w:val="single"/>
        </w:rPr>
        <w:t>S9</w:t>
      </w:r>
      <w:proofErr w:type="spellEnd"/>
      <w:r w:rsidRPr="004F2AC3">
        <w:rPr>
          <w:b/>
          <w:u w:val="single"/>
        </w:rPr>
        <w:t xml:space="preserve">. Immune-related adverse events. </w:t>
      </w:r>
    </w:p>
    <w:tbl>
      <w:tblPr>
        <w:tblW w:w="8370" w:type="dxa"/>
        <w:tblInd w:w="-5" w:type="dxa"/>
        <w:tblLayout w:type="fixed"/>
        <w:tblCellMar>
          <w:left w:w="29" w:type="dxa"/>
          <w:right w:w="29" w:type="dxa"/>
        </w:tblCellMar>
        <w:tblLook w:val="0000" w:firstRow="0" w:lastRow="0" w:firstColumn="0" w:lastColumn="0" w:noHBand="0" w:noVBand="0"/>
      </w:tblPr>
      <w:tblGrid>
        <w:gridCol w:w="3780"/>
        <w:gridCol w:w="1147"/>
        <w:gridCol w:w="1148"/>
        <w:gridCol w:w="1147"/>
        <w:gridCol w:w="1148"/>
      </w:tblGrid>
      <w:tr w:rsidR="00386B94" w:rsidRPr="00865A43" w14:paraId="48A46EBC" w14:textId="77777777" w:rsidTr="007D6B8A">
        <w:trPr>
          <w:tblHeader/>
        </w:trPr>
        <w:tc>
          <w:tcPr>
            <w:tcW w:w="3780" w:type="dxa"/>
            <w:tcBorders>
              <w:top w:val="single" w:sz="6" w:space="0" w:color="auto"/>
              <w:left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7C30491C" w14:textId="77777777" w:rsidR="00386B94" w:rsidRPr="00865A43" w:rsidRDefault="00386B94" w:rsidP="007D6B8A">
            <w:pPr>
              <w:autoSpaceDE w:val="0"/>
              <w:autoSpaceDN w:val="0"/>
              <w:adjustRightInd w:val="0"/>
              <w:rPr>
                <w:rFonts w:ascii="Times" w:hAnsi="Times" w:cs="Arial"/>
                <w:b/>
                <w:bCs/>
                <w:sz w:val="18"/>
                <w:szCs w:val="18"/>
              </w:rPr>
            </w:pPr>
          </w:p>
        </w:tc>
        <w:tc>
          <w:tcPr>
            <w:tcW w:w="22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6371AD8F" w14:textId="77777777" w:rsidR="00386B94" w:rsidRPr="00865A43" w:rsidRDefault="00386B94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eastAsia="Calibri" w:hAnsi="Times" w:cs="Arial"/>
                <w:b/>
                <w:bCs/>
                <w:sz w:val="18"/>
                <w:szCs w:val="18"/>
              </w:rPr>
            </w:pPr>
            <w:r>
              <w:rPr>
                <w:rFonts w:ascii="Times" w:eastAsia="Calibri" w:hAnsi="Times" w:cs="Arial"/>
                <w:b/>
                <w:bCs/>
                <w:sz w:val="18"/>
                <w:szCs w:val="18"/>
              </w:rPr>
              <w:t>Nivolumab</w:t>
            </w:r>
          </w:p>
          <w:p w14:paraId="1B1C207E" w14:textId="77777777" w:rsidR="00386B94" w:rsidRPr="00865A43" w:rsidRDefault="00386B94" w:rsidP="007D6B8A">
            <w:pPr>
              <w:autoSpaceDE w:val="0"/>
              <w:autoSpaceDN w:val="0"/>
              <w:adjustRightInd w:val="0"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865A43">
              <w:rPr>
                <w:rFonts w:ascii="Times" w:eastAsia="Calibri" w:hAnsi="Times" w:cs="Arial"/>
                <w:b/>
                <w:bCs/>
                <w:sz w:val="18"/>
                <w:szCs w:val="18"/>
              </w:rPr>
              <w:t>(N = </w:t>
            </w:r>
            <w:r>
              <w:rPr>
                <w:rFonts w:ascii="Times" w:eastAsia="Calibri" w:hAnsi="Times" w:cs="Arial"/>
                <w:b/>
                <w:bCs/>
                <w:sz w:val="18"/>
                <w:szCs w:val="18"/>
              </w:rPr>
              <w:t>7</w:t>
            </w:r>
            <w:r w:rsidRPr="00865A43">
              <w:rPr>
                <w:rFonts w:ascii="Times" w:eastAsia="Calibri" w:hAnsi="Times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2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21173793" w14:textId="77777777" w:rsidR="00386B94" w:rsidRPr="00865A43" w:rsidRDefault="00386B94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eastAsia="Calibri" w:hAnsi="Times" w:cs="Arial"/>
                <w:b/>
                <w:bCs/>
                <w:sz w:val="18"/>
                <w:szCs w:val="18"/>
              </w:rPr>
            </w:pPr>
            <w:r>
              <w:rPr>
                <w:rFonts w:ascii="Times" w:eastAsia="Calibri" w:hAnsi="Times" w:cs="Arial"/>
                <w:b/>
                <w:bCs/>
                <w:sz w:val="18"/>
                <w:szCs w:val="18"/>
              </w:rPr>
              <w:t>Nivolumab + Ipilimumab</w:t>
            </w:r>
          </w:p>
          <w:p w14:paraId="12BBC5EA" w14:textId="77777777" w:rsidR="00386B94" w:rsidRPr="00865A43" w:rsidRDefault="00386B94" w:rsidP="007D6B8A">
            <w:pPr>
              <w:autoSpaceDE w:val="0"/>
              <w:autoSpaceDN w:val="0"/>
              <w:adjustRightInd w:val="0"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865A43">
              <w:rPr>
                <w:rFonts w:ascii="Times" w:eastAsia="Calibri" w:hAnsi="Times" w:cs="Arial"/>
                <w:b/>
                <w:bCs/>
                <w:sz w:val="18"/>
                <w:szCs w:val="18"/>
              </w:rPr>
              <w:t>(N = </w:t>
            </w:r>
            <w:r>
              <w:rPr>
                <w:rFonts w:ascii="Times" w:eastAsia="Calibri" w:hAnsi="Times" w:cs="Arial"/>
                <w:b/>
                <w:bCs/>
                <w:sz w:val="18"/>
                <w:szCs w:val="18"/>
              </w:rPr>
              <w:t>72</w:t>
            </w:r>
            <w:r w:rsidRPr="00865A43">
              <w:rPr>
                <w:rFonts w:ascii="Times" w:eastAsia="Calibri" w:hAnsi="Times" w:cs="Arial"/>
                <w:b/>
                <w:bCs/>
                <w:sz w:val="18"/>
                <w:szCs w:val="18"/>
              </w:rPr>
              <w:t>)</w:t>
            </w:r>
          </w:p>
        </w:tc>
      </w:tr>
      <w:tr w:rsidR="00386B94" w:rsidRPr="00865A43" w14:paraId="09111569" w14:textId="77777777" w:rsidTr="007D6B8A">
        <w:trPr>
          <w:trHeight w:val="323"/>
          <w:tblHeader/>
        </w:trPr>
        <w:tc>
          <w:tcPr>
            <w:tcW w:w="3780" w:type="dxa"/>
            <w:tcBorders>
              <w:left w:val="single" w:sz="4" w:space="0" w:color="auto"/>
              <w:bottom w:val="single" w:sz="6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6738FC22" w14:textId="77777777" w:rsidR="00386B94" w:rsidRPr="00865A43" w:rsidRDefault="00386B94" w:rsidP="007D6B8A">
            <w:pPr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 w:rsidRPr="00865A43">
              <w:rPr>
                <w:rFonts w:ascii="Times" w:hAnsi="Times" w:cs="Arial"/>
                <w:b/>
                <w:bCs/>
                <w:sz w:val="18"/>
                <w:szCs w:val="18"/>
              </w:rPr>
              <w:t xml:space="preserve"> MedDRA (v 2</w:t>
            </w:r>
            <w:r>
              <w:rPr>
                <w:rFonts w:ascii="Times" w:hAnsi="Times" w:cs="Arial"/>
                <w:b/>
                <w:bCs/>
                <w:sz w:val="18"/>
                <w:szCs w:val="18"/>
              </w:rPr>
              <w:t>5</w:t>
            </w:r>
            <w:r w:rsidRPr="00865A43">
              <w:rPr>
                <w:rFonts w:ascii="Times" w:hAnsi="Times" w:cs="Arial"/>
                <w:b/>
                <w:bCs/>
                <w:sz w:val="18"/>
                <w:szCs w:val="18"/>
              </w:rPr>
              <w:t>.0) Preferred Term, n (%)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02D9C64" w14:textId="77777777" w:rsidR="00386B94" w:rsidRPr="00865A43" w:rsidRDefault="00386B94" w:rsidP="007D6B8A">
            <w:pPr>
              <w:autoSpaceDE w:val="0"/>
              <w:autoSpaceDN w:val="0"/>
              <w:adjustRightInd w:val="0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65A43">
              <w:rPr>
                <w:rFonts w:ascii="Times" w:hAnsi="Times" w:cs="Arial"/>
                <w:b/>
                <w:bCs/>
                <w:sz w:val="18"/>
                <w:szCs w:val="18"/>
              </w:rPr>
              <w:t>Any Grade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40D55B5B" w14:textId="77777777" w:rsidR="00386B94" w:rsidRPr="00865A43" w:rsidRDefault="00386B94" w:rsidP="007D6B8A">
            <w:pPr>
              <w:autoSpaceDE w:val="0"/>
              <w:autoSpaceDN w:val="0"/>
              <w:adjustRightInd w:val="0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65A43">
              <w:rPr>
                <w:rFonts w:ascii="Times" w:hAnsi="Times" w:cs="Arial"/>
                <w:b/>
                <w:bCs/>
                <w:sz w:val="18"/>
                <w:szCs w:val="18"/>
              </w:rPr>
              <w:t>Grade</w:t>
            </w:r>
            <w:r>
              <w:rPr>
                <w:rFonts w:ascii="Times" w:hAnsi="Times" w:cs="Arial"/>
                <w:b/>
                <w:bCs/>
                <w:sz w:val="18"/>
                <w:szCs w:val="18"/>
              </w:rPr>
              <w:t xml:space="preserve"> </w:t>
            </w:r>
            <w:r w:rsidRPr="00865A43">
              <w:rPr>
                <w:rFonts w:ascii="Times" w:hAnsi="Times" w:cs="Arial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541E8048" w14:textId="77777777" w:rsidR="00386B94" w:rsidRPr="00865A43" w:rsidRDefault="00386B94" w:rsidP="007D6B8A">
            <w:pPr>
              <w:autoSpaceDE w:val="0"/>
              <w:autoSpaceDN w:val="0"/>
              <w:adjustRightInd w:val="0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65A43">
              <w:rPr>
                <w:rFonts w:ascii="Times" w:hAnsi="Times" w:cs="Arial"/>
                <w:b/>
                <w:bCs/>
                <w:sz w:val="18"/>
                <w:szCs w:val="18"/>
              </w:rPr>
              <w:t>Any Grade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312C3C46" w14:textId="77777777" w:rsidR="00386B94" w:rsidRPr="00865A43" w:rsidRDefault="00386B94" w:rsidP="007D6B8A">
            <w:pPr>
              <w:autoSpaceDE w:val="0"/>
              <w:autoSpaceDN w:val="0"/>
              <w:adjustRightInd w:val="0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65A43">
              <w:rPr>
                <w:rFonts w:ascii="Times" w:hAnsi="Times" w:cs="Arial"/>
                <w:b/>
                <w:bCs/>
                <w:sz w:val="18"/>
                <w:szCs w:val="18"/>
              </w:rPr>
              <w:t>Grade</w:t>
            </w:r>
            <w:r>
              <w:rPr>
                <w:rFonts w:ascii="Times" w:hAnsi="Times" w:cs="Arial"/>
                <w:b/>
                <w:bCs/>
                <w:sz w:val="18"/>
                <w:szCs w:val="18"/>
              </w:rPr>
              <w:t xml:space="preserve"> </w:t>
            </w:r>
            <w:r w:rsidRPr="00865A43">
              <w:rPr>
                <w:rFonts w:ascii="Times" w:hAnsi="Times" w:cs="Arial"/>
                <w:b/>
                <w:bCs/>
                <w:sz w:val="18"/>
                <w:szCs w:val="18"/>
              </w:rPr>
              <w:t>3</w:t>
            </w:r>
          </w:p>
        </w:tc>
      </w:tr>
      <w:tr w:rsidR="00386B94" w:rsidRPr="00865A43" w14:paraId="5801AD68" w14:textId="77777777" w:rsidTr="007D6B8A">
        <w:trPr>
          <w:trHeight w:val="288"/>
        </w:trPr>
        <w:tc>
          <w:tcPr>
            <w:tcW w:w="3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F6F17A9" w14:textId="77777777" w:rsidR="00386B94" w:rsidRPr="00451AB0" w:rsidRDefault="00386B94" w:rsidP="007D6B8A">
            <w:pPr>
              <w:autoSpaceDE w:val="0"/>
              <w:autoSpaceDN w:val="0"/>
              <w:adjustRightInd w:val="0"/>
              <w:spacing w:after="40"/>
              <w:rPr>
                <w:rFonts w:ascii="Times" w:hAnsi="Times" w:cs="Arial"/>
                <w:sz w:val="18"/>
                <w:szCs w:val="18"/>
              </w:rPr>
            </w:pPr>
            <w:r w:rsidRPr="00451AB0">
              <w:rPr>
                <w:rFonts w:ascii="Times" w:hAnsi="Times" w:cs="Arial"/>
                <w:sz w:val="18"/>
                <w:szCs w:val="18"/>
              </w:rPr>
              <w:t>Any immune-</w:t>
            </w:r>
            <w:r>
              <w:rPr>
                <w:rFonts w:ascii="Times" w:hAnsi="Times" w:cs="Arial"/>
                <w:sz w:val="18"/>
                <w:szCs w:val="18"/>
              </w:rPr>
              <w:t>mediated</w:t>
            </w:r>
            <w:r w:rsidRPr="00451AB0">
              <w:rPr>
                <w:rFonts w:ascii="Times" w:hAnsi="Times" w:cs="Arial"/>
                <w:sz w:val="18"/>
                <w:szCs w:val="18"/>
              </w:rPr>
              <w:t xml:space="preserve"> adverse event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3EBA948" w14:textId="77777777" w:rsidR="00386B94" w:rsidRPr="001E11C8" w:rsidRDefault="00386B94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2 (29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2C9DE6F" w14:textId="77777777" w:rsidR="00386B94" w:rsidRPr="001E11C8" w:rsidRDefault="00386B94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56739C5" w14:textId="77777777" w:rsidR="00386B94" w:rsidRDefault="00386B94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42 (58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41FEE32" w14:textId="77777777" w:rsidR="00386B94" w:rsidRDefault="00386B94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7 (10)</w:t>
            </w:r>
          </w:p>
        </w:tc>
      </w:tr>
      <w:tr w:rsidR="00386B94" w:rsidRPr="00865A43" w14:paraId="69A37327" w14:textId="77777777" w:rsidTr="007D6B8A">
        <w:trPr>
          <w:trHeight w:val="288"/>
        </w:trPr>
        <w:tc>
          <w:tcPr>
            <w:tcW w:w="3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366664A" w14:textId="77777777" w:rsidR="00386B94" w:rsidRPr="00403BBD" w:rsidRDefault="00386B94" w:rsidP="007D6B8A">
            <w:pPr>
              <w:autoSpaceDE w:val="0"/>
              <w:autoSpaceDN w:val="0"/>
              <w:adjustRightInd w:val="0"/>
              <w:spacing w:after="40"/>
              <w:ind w:left="335"/>
              <w:rPr>
                <w:rFonts w:ascii="Times" w:hAnsi="Times" w:cs="Arial"/>
                <w:sz w:val="18"/>
                <w:szCs w:val="18"/>
              </w:rPr>
            </w:pPr>
            <w:r w:rsidRPr="00403BBD">
              <w:rPr>
                <w:rFonts w:ascii="Times" w:hAnsi="Times" w:cs="Arial"/>
                <w:sz w:val="18"/>
                <w:szCs w:val="18"/>
              </w:rPr>
              <w:t>Diarrhea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A6F1A39" w14:textId="77777777" w:rsidR="00386B94" w:rsidRPr="001E11C8" w:rsidRDefault="00386B94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1E11C8"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34DC16B" w14:textId="77777777" w:rsidR="00386B94" w:rsidRPr="001E11C8" w:rsidRDefault="00386B94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1E11C8"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901EF00" w14:textId="77777777" w:rsidR="00386B94" w:rsidRDefault="00386B94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15 (21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A3AB7A0" w14:textId="77777777" w:rsidR="00386B94" w:rsidRDefault="00386B94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1 (1)</w:t>
            </w:r>
          </w:p>
        </w:tc>
      </w:tr>
      <w:tr w:rsidR="00386B94" w:rsidRPr="00865A43" w14:paraId="3F67F8F8" w14:textId="77777777" w:rsidTr="007D6B8A">
        <w:trPr>
          <w:trHeight w:val="288"/>
        </w:trPr>
        <w:tc>
          <w:tcPr>
            <w:tcW w:w="3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E858CF0" w14:textId="77777777" w:rsidR="00386B94" w:rsidRPr="00403BBD" w:rsidRDefault="00386B94" w:rsidP="007D6B8A">
            <w:pPr>
              <w:autoSpaceDE w:val="0"/>
              <w:autoSpaceDN w:val="0"/>
              <w:adjustRightInd w:val="0"/>
              <w:spacing w:after="40"/>
              <w:ind w:left="335"/>
              <w:rPr>
                <w:rFonts w:ascii="Times" w:hAnsi="Times" w:cs="Arial"/>
                <w:sz w:val="18"/>
                <w:szCs w:val="18"/>
              </w:rPr>
            </w:pPr>
            <w:r w:rsidRPr="00403BBD">
              <w:rPr>
                <w:rFonts w:ascii="Times" w:hAnsi="Times" w:cs="Arial"/>
                <w:sz w:val="18"/>
                <w:szCs w:val="18"/>
              </w:rPr>
              <w:t>Pruritus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47CB100" w14:textId="77777777" w:rsidR="00386B94" w:rsidRPr="009312EE" w:rsidRDefault="00386B94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1 (14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E9F105C" w14:textId="77777777" w:rsidR="00386B94" w:rsidRPr="009312EE" w:rsidRDefault="00386B94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1E11C8"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7437E94" w14:textId="77777777" w:rsidR="00386B94" w:rsidRPr="009312EE" w:rsidRDefault="00386B94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11 (15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35BAF7D" w14:textId="77777777" w:rsidR="00386B94" w:rsidRPr="009312EE" w:rsidRDefault="00386B94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1E11C8">
              <w:rPr>
                <w:rFonts w:ascii="Times" w:hAnsi="Times" w:cs="Arial"/>
                <w:sz w:val="18"/>
                <w:szCs w:val="18"/>
              </w:rPr>
              <w:t>0</w:t>
            </w:r>
          </w:p>
        </w:tc>
      </w:tr>
      <w:tr w:rsidR="00386B94" w:rsidRPr="00865A43" w14:paraId="75169ECB" w14:textId="77777777" w:rsidTr="007D6B8A">
        <w:trPr>
          <w:trHeight w:val="288"/>
        </w:trPr>
        <w:tc>
          <w:tcPr>
            <w:tcW w:w="3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2C72288" w14:textId="77777777" w:rsidR="00386B94" w:rsidRPr="00403BBD" w:rsidRDefault="00386B94" w:rsidP="007D6B8A">
            <w:pPr>
              <w:autoSpaceDE w:val="0"/>
              <w:autoSpaceDN w:val="0"/>
              <w:adjustRightInd w:val="0"/>
              <w:spacing w:after="40"/>
              <w:ind w:left="335"/>
              <w:rPr>
                <w:rFonts w:ascii="Times" w:hAnsi="Times" w:cs="Arial"/>
                <w:sz w:val="18"/>
                <w:szCs w:val="18"/>
              </w:rPr>
            </w:pPr>
            <w:r w:rsidRPr="00403BBD">
              <w:rPr>
                <w:rFonts w:ascii="Times" w:hAnsi="Times" w:cs="Arial"/>
                <w:sz w:val="18"/>
                <w:szCs w:val="18"/>
              </w:rPr>
              <w:t>Rash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C84661D" w14:textId="77777777" w:rsidR="00386B94" w:rsidRPr="001E11C8" w:rsidRDefault="00386B94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1E11C8"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E4E54E7" w14:textId="77777777" w:rsidR="00386B94" w:rsidRPr="001E11C8" w:rsidRDefault="00386B94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1E11C8"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E1C1130" w14:textId="77777777" w:rsidR="00386B94" w:rsidRDefault="00386B94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11 (15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5CC2E3D" w14:textId="77777777" w:rsidR="00386B94" w:rsidRDefault="00386B94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1E11C8">
              <w:rPr>
                <w:rFonts w:ascii="Times" w:hAnsi="Times" w:cs="Arial"/>
                <w:sz w:val="18"/>
                <w:szCs w:val="18"/>
              </w:rPr>
              <w:t>0</w:t>
            </w:r>
          </w:p>
        </w:tc>
      </w:tr>
      <w:tr w:rsidR="00386B94" w:rsidRPr="00865A43" w14:paraId="798DC225" w14:textId="77777777" w:rsidTr="007D6B8A">
        <w:trPr>
          <w:trHeight w:val="288"/>
        </w:trPr>
        <w:tc>
          <w:tcPr>
            <w:tcW w:w="3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FD6BA44" w14:textId="77777777" w:rsidR="00386B94" w:rsidRPr="00403BBD" w:rsidRDefault="00386B94" w:rsidP="007D6B8A">
            <w:pPr>
              <w:autoSpaceDE w:val="0"/>
              <w:autoSpaceDN w:val="0"/>
              <w:adjustRightInd w:val="0"/>
              <w:spacing w:after="40"/>
              <w:ind w:left="335"/>
              <w:rPr>
                <w:rFonts w:ascii="Times" w:hAnsi="Times" w:cs="Arial"/>
                <w:sz w:val="18"/>
                <w:szCs w:val="18"/>
              </w:rPr>
            </w:pPr>
            <w:r w:rsidRPr="00403BBD">
              <w:rPr>
                <w:rFonts w:ascii="Times" w:hAnsi="Times" w:cs="Arial"/>
                <w:sz w:val="18"/>
                <w:szCs w:val="18"/>
              </w:rPr>
              <w:t>Hypothyroidism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BB4D1E4" w14:textId="77777777" w:rsidR="00386B94" w:rsidRPr="001E11C8" w:rsidRDefault="00386B94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1 (14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2E4F62A" w14:textId="77777777" w:rsidR="00386B94" w:rsidRPr="001E11C8" w:rsidRDefault="00386B94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1E11C8"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4C4771B" w14:textId="77777777" w:rsidR="00386B94" w:rsidRDefault="00386B94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8 (11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01A3C73" w14:textId="77777777" w:rsidR="00386B94" w:rsidRDefault="00386B94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1E11C8">
              <w:rPr>
                <w:rFonts w:ascii="Times" w:hAnsi="Times" w:cs="Arial"/>
                <w:sz w:val="18"/>
                <w:szCs w:val="18"/>
              </w:rPr>
              <w:t>0</w:t>
            </w:r>
          </w:p>
        </w:tc>
      </w:tr>
      <w:tr w:rsidR="00386B94" w:rsidRPr="00865A43" w14:paraId="104AF58C" w14:textId="77777777" w:rsidTr="007D6B8A">
        <w:trPr>
          <w:trHeight w:val="288"/>
        </w:trPr>
        <w:tc>
          <w:tcPr>
            <w:tcW w:w="3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E5DF263" w14:textId="77777777" w:rsidR="00386B94" w:rsidRPr="00403BBD" w:rsidRDefault="00386B94" w:rsidP="007D6B8A">
            <w:pPr>
              <w:autoSpaceDE w:val="0"/>
              <w:autoSpaceDN w:val="0"/>
              <w:adjustRightInd w:val="0"/>
              <w:spacing w:after="40"/>
              <w:ind w:left="335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Aspartate aminotransferase increased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5289E01" w14:textId="77777777" w:rsidR="00386B94" w:rsidRPr="001E11C8" w:rsidRDefault="00386B94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2423E45" w14:textId="77777777" w:rsidR="00386B94" w:rsidRPr="001E11C8" w:rsidRDefault="00386B94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25B8F7E" w14:textId="77777777" w:rsidR="00386B94" w:rsidRDefault="00386B94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7 (10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D9CB7FB" w14:textId="77777777" w:rsidR="00386B94" w:rsidRDefault="00386B94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1 (1)</w:t>
            </w:r>
          </w:p>
        </w:tc>
      </w:tr>
      <w:tr w:rsidR="00386B94" w:rsidRPr="00865A43" w14:paraId="45B6D217" w14:textId="77777777" w:rsidTr="007D6B8A">
        <w:trPr>
          <w:trHeight w:val="288"/>
        </w:trPr>
        <w:tc>
          <w:tcPr>
            <w:tcW w:w="3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6BABBC6" w14:textId="77777777" w:rsidR="00386B94" w:rsidRPr="00403BBD" w:rsidRDefault="00386B94" w:rsidP="007D6B8A">
            <w:pPr>
              <w:autoSpaceDE w:val="0"/>
              <w:autoSpaceDN w:val="0"/>
              <w:adjustRightInd w:val="0"/>
              <w:spacing w:after="40"/>
              <w:ind w:left="335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Alanine aminotransferase increased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4C27272" w14:textId="77777777" w:rsidR="00386B94" w:rsidRPr="009312EE" w:rsidRDefault="00386B94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2AD5F40" w14:textId="77777777" w:rsidR="00386B94" w:rsidRPr="009312EE" w:rsidRDefault="00386B94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1E11C8"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02BD9F1" w14:textId="77777777" w:rsidR="00386B94" w:rsidRPr="009312EE" w:rsidRDefault="00386B94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6 (8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D54B529" w14:textId="77777777" w:rsidR="00386B94" w:rsidRPr="009312EE" w:rsidRDefault="00386B94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1 (1)</w:t>
            </w:r>
          </w:p>
        </w:tc>
      </w:tr>
      <w:tr w:rsidR="00386B94" w:rsidRPr="00865A43" w14:paraId="2DFC6773" w14:textId="77777777" w:rsidTr="007D6B8A">
        <w:trPr>
          <w:trHeight w:val="288"/>
        </w:trPr>
        <w:tc>
          <w:tcPr>
            <w:tcW w:w="3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1A6A149" w14:textId="77777777" w:rsidR="00386B94" w:rsidRPr="00403BBD" w:rsidRDefault="00386B94" w:rsidP="007D6B8A">
            <w:pPr>
              <w:autoSpaceDE w:val="0"/>
              <w:autoSpaceDN w:val="0"/>
              <w:adjustRightInd w:val="0"/>
              <w:spacing w:after="40"/>
              <w:ind w:left="335"/>
              <w:rPr>
                <w:rFonts w:ascii="Times" w:hAnsi="Times" w:cs="Arial"/>
                <w:sz w:val="18"/>
                <w:szCs w:val="18"/>
              </w:rPr>
            </w:pPr>
            <w:r w:rsidRPr="00403BBD">
              <w:rPr>
                <w:rFonts w:ascii="Times" w:hAnsi="Times" w:cs="Arial"/>
                <w:sz w:val="18"/>
                <w:szCs w:val="18"/>
              </w:rPr>
              <w:t>Hyperthyroidism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0863AB2" w14:textId="77777777" w:rsidR="00386B94" w:rsidRPr="001E11C8" w:rsidRDefault="00386B94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1 (14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8869BF2" w14:textId="77777777" w:rsidR="00386B94" w:rsidRPr="001E11C8" w:rsidRDefault="00386B94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1E11C8"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F199896" w14:textId="77777777" w:rsidR="00386B94" w:rsidRDefault="00386B94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3 (4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3FF8E20" w14:textId="77777777" w:rsidR="00386B94" w:rsidRPr="001E11C8" w:rsidRDefault="00386B94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1E11C8">
              <w:rPr>
                <w:rFonts w:ascii="Times" w:hAnsi="Times" w:cs="Arial"/>
                <w:sz w:val="18"/>
                <w:szCs w:val="18"/>
              </w:rPr>
              <w:t>0</w:t>
            </w:r>
          </w:p>
        </w:tc>
      </w:tr>
      <w:tr w:rsidR="00386B94" w:rsidRPr="00865A43" w14:paraId="1BF9A759" w14:textId="77777777" w:rsidTr="007D6B8A">
        <w:trPr>
          <w:trHeight w:val="288"/>
        </w:trPr>
        <w:tc>
          <w:tcPr>
            <w:tcW w:w="3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7196A23" w14:textId="77777777" w:rsidR="00386B94" w:rsidRPr="00403BBD" w:rsidRDefault="00386B94" w:rsidP="007D6B8A">
            <w:pPr>
              <w:autoSpaceDE w:val="0"/>
              <w:autoSpaceDN w:val="0"/>
              <w:adjustRightInd w:val="0"/>
              <w:spacing w:after="40"/>
              <w:ind w:left="335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Rash maculo-papular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509A5DE" w14:textId="77777777" w:rsidR="00386B94" w:rsidRPr="001E11C8" w:rsidRDefault="00386B94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E2D17BB" w14:textId="77777777" w:rsidR="00386B94" w:rsidRPr="001E11C8" w:rsidRDefault="00386B94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2F431DB" w14:textId="77777777" w:rsidR="00386B94" w:rsidRDefault="00386B94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4 (6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D297EFD" w14:textId="77777777" w:rsidR="00386B94" w:rsidRPr="001E11C8" w:rsidRDefault="00386B94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1 (1)</w:t>
            </w:r>
          </w:p>
        </w:tc>
      </w:tr>
      <w:tr w:rsidR="00386B94" w:rsidRPr="00865A43" w14:paraId="20E7B8C0" w14:textId="77777777" w:rsidTr="007D6B8A">
        <w:trPr>
          <w:trHeight w:val="288"/>
        </w:trPr>
        <w:tc>
          <w:tcPr>
            <w:tcW w:w="3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395C956" w14:textId="77777777" w:rsidR="00386B94" w:rsidRPr="00403BBD" w:rsidRDefault="00386B94" w:rsidP="007D6B8A">
            <w:pPr>
              <w:autoSpaceDE w:val="0"/>
              <w:autoSpaceDN w:val="0"/>
              <w:adjustRightInd w:val="0"/>
              <w:spacing w:after="40"/>
              <w:ind w:left="335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Adrenal insufficiency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459D770" w14:textId="77777777" w:rsidR="00386B94" w:rsidRPr="001E11C8" w:rsidRDefault="00386B94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5AAAC71" w14:textId="77777777" w:rsidR="00386B94" w:rsidRPr="001E11C8" w:rsidRDefault="00386B94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FA65334" w14:textId="77777777" w:rsidR="00386B94" w:rsidRDefault="00386B94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3 (4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AD2B7F4" w14:textId="77777777" w:rsidR="00386B94" w:rsidRPr="001E11C8" w:rsidRDefault="00386B94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0</w:t>
            </w:r>
          </w:p>
        </w:tc>
      </w:tr>
      <w:tr w:rsidR="00386B94" w:rsidRPr="00865A43" w14:paraId="026F450D" w14:textId="77777777" w:rsidTr="007D6B8A">
        <w:trPr>
          <w:trHeight w:val="288"/>
        </w:trPr>
        <w:tc>
          <w:tcPr>
            <w:tcW w:w="3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4A75E8F" w14:textId="77777777" w:rsidR="00386B94" w:rsidRPr="00403BBD" w:rsidRDefault="00386B94" w:rsidP="007D6B8A">
            <w:pPr>
              <w:autoSpaceDE w:val="0"/>
              <w:autoSpaceDN w:val="0"/>
              <w:adjustRightInd w:val="0"/>
              <w:spacing w:after="40"/>
              <w:ind w:left="335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Thyroiditis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3E398B9" w14:textId="77777777" w:rsidR="00386B94" w:rsidRPr="001E11C8" w:rsidRDefault="00386B94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D66C5F3" w14:textId="77777777" w:rsidR="00386B94" w:rsidRPr="001E11C8" w:rsidRDefault="00386B94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AC4E5D3" w14:textId="77777777" w:rsidR="00386B94" w:rsidRDefault="00386B94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3 (4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EB1B4BA" w14:textId="77777777" w:rsidR="00386B94" w:rsidRPr="001E11C8" w:rsidRDefault="00386B94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2 (3)</w:t>
            </w:r>
          </w:p>
        </w:tc>
      </w:tr>
      <w:tr w:rsidR="00386B94" w:rsidRPr="00865A43" w14:paraId="71A27E96" w14:textId="77777777" w:rsidTr="007D6B8A">
        <w:trPr>
          <w:trHeight w:val="288"/>
        </w:trPr>
        <w:tc>
          <w:tcPr>
            <w:tcW w:w="3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1B8B268" w14:textId="77777777" w:rsidR="00386B94" w:rsidRPr="00403BBD" w:rsidRDefault="00386B94" w:rsidP="007D6B8A">
            <w:pPr>
              <w:autoSpaceDE w:val="0"/>
              <w:autoSpaceDN w:val="0"/>
              <w:adjustRightInd w:val="0"/>
              <w:spacing w:after="40"/>
              <w:ind w:left="335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Blood thyroid stimulating hormone increased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5A0F97B" w14:textId="77777777" w:rsidR="00386B94" w:rsidRPr="001E11C8" w:rsidRDefault="00386B94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B8FA8EA" w14:textId="77777777" w:rsidR="00386B94" w:rsidRPr="001E11C8" w:rsidRDefault="00386B94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14FE4E9" w14:textId="77777777" w:rsidR="00386B94" w:rsidRDefault="00386B94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2 (3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10D988F" w14:textId="77777777" w:rsidR="00386B94" w:rsidRPr="001E11C8" w:rsidRDefault="00386B94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0</w:t>
            </w:r>
          </w:p>
        </w:tc>
      </w:tr>
      <w:tr w:rsidR="00386B94" w:rsidRPr="00865A43" w14:paraId="3124B590" w14:textId="77777777" w:rsidTr="007D6B8A">
        <w:trPr>
          <w:trHeight w:val="288"/>
        </w:trPr>
        <w:tc>
          <w:tcPr>
            <w:tcW w:w="3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1DF3C21" w14:textId="77777777" w:rsidR="00386B94" w:rsidRPr="009312EE" w:rsidRDefault="00386B94" w:rsidP="007D6B8A">
            <w:pPr>
              <w:autoSpaceDE w:val="0"/>
              <w:autoSpaceDN w:val="0"/>
              <w:adjustRightInd w:val="0"/>
              <w:spacing w:after="40"/>
              <w:ind w:left="335"/>
              <w:rPr>
                <w:rFonts w:ascii="Times" w:hAnsi="Times" w:cs="Arial"/>
                <w:sz w:val="18"/>
                <w:szCs w:val="18"/>
              </w:rPr>
            </w:pPr>
            <w:proofErr w:type="spellStart"/>
            <w:r>
              <w:rPr>
                <w:rFonts w:ascii="Times" w:hAnsi="Times" w:cs="Arial"/>
                <w:sz w:val="18"/>
                <w:szCs w:val="18"/>
              </w:rPr>
              <w:t>Hypophysitis</w:t>
            </w:r>
            <w:proofErr w:type="spellEnd"/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C12665F" w14:textId="77777777" w:rsidR="00386B94" w:rsidRPr="009312EE" w:rsidRDefault="00386B94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1 (14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8EE470C" w14:textId="77777777" w:rsidR="00386B94" w:rsidRPr="009312EE" w:rsidRDefault="00386B94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1E11C8"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8285D92" w14:textId="77777777" w:rsidR="00386B94" w:rsidRPr="009312EE" w:rsidRDefault="00386B94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1 (1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F9A6516" w14:textId="77777777" w:rsidR="00386B94" w:rsidRPr="009312EE" w:rsidRDefault="00386B94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1 (1)</w:t>
            </w:r>
          </w:p>
        </w:tc>
      </w:tr>
      <w:tr w:rsidR="00386B94" w:rsidRPr="00865A43" w14:paraId="47A4CE78" w14:textId="77777777" w:rsidTr="007D6B8A">
        <w:trPr>
          <w:trHeight w:val="288"/>
        </w:trPr>
        <w:tc>
          <w:tcPr>
            <w:tcW w:w="3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8563478" w14:textId="77777777" w:rsidR="00386B94" w:rsidRDefault="00386B94" w:rsidP="007D6B8A">
            <w:pPr>
              <w:autoSpaceDE w:val="0"/>
              <w:autoSpaceDN w:val="0"/>
              <w:adjustRightInd w:val="0"/>
              <w:spacing w:after="40"/>
              <w:ind w:left="335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Autoimmune hepatitis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E27D3A8" w14:textId="77777777" w:rsidR="00386B94" w:rsidRDefault="00386B94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8EFBBBB" w14:textId="77777777" w:rsidR="00386B94" w:rsidRPr="001E11C8" w:rsidRDefault="00386B94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001DDC2" w14:textId="77777777" w:rsidR="00386B94" w:rsidRDefault="00386B94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1 (1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2A539BC" w14:textId="77777777" w:rsidR="00386B94" w:rsidRDefault="00386B94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0</w:t>
            </w:r>
          </w:p>
        </w:tc>
      </w:tr>
      <w:tr w:rsidR="00386B94" w:rsidRPr="00865A43" w14:paraId="7374A96B" w14:textId="77777777" w:rsidTr="007D6B8A">
        <w:trPr>
          <w:trHeight w:val="288"/>
        </w:trPr>
        <w:tc>
          <w:tcPr>
            <w:tcW w:w="3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8919E19" w14:textId="77777777" w:rsidR="00386B94" w:rsidRDefault="00386B94" w:rsidP="007D6B8A">
            <w:pPr>
              <w:autoSpaceDE w:val="0"/>
              <w:autoSpaceDN w:val="0"/>
              <w:adjustRightInd w:val="0"/>
              <w:spacing w:after="40"/>
              <w:ind w:left="335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Blood creatinine increased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56AEA05" w14:textId="77777777" w:rsidR="00386B94" w:rsidRDefault="00386B94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1A0797E" w14:textId="77777777" w:rsidR="00386B94" w:rsidRPr="001E11C8" w:rsidRDefault="00386B94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46188AD" w14:textId="77777777" w:rsidR="00386B94" w:rsidRDefault="00386B94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1 (1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CC52DA3" w14:textId="77777777" w:rsidR="00386B94" w:rsidRDefault="00386B94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0</w:t>
            </w:r>
          </w:p>
        </w:tc>
      </w:tr>
      <w:tr w:rsidR="00386B94" w:rsidRPr="00865A43" w14:paraId="234AB44A" w14:textId="77777777" w:rsidTr="007D6B8A">
        <w:trPr>
          <w:trHeight w:val="288"/>
        </w:trPr>
        <w:tc>
          <w:tcPr>
            <w:tcW w:w="3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D945A97" w14:textId="77777777" w:rsidR="00386B94" w:rsidRDefault="00386B94" w:rsidP="007D6B8A">
            <w:pPr>
              <w:autoSpaceDE w:val="0"/>
              <w:autoSpaceDN w:val="0"/>
              <w:adjustRightInd w:val="0"/>
              <w:spacing w:after="40"/>
              <w:ind w:left="335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Colitis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F644247" w14:textId="77777777" w:rsidR="00386B94" w:rsidRDefault="00386B94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44F5517" w14:textId="77777777" w:rsidR="00386B94" w:rsidRPr="001E11C8" w:rsidRDefault="00386B94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2802F24" w14:textId="77777777" w:rsidR="00386B94" w:rsidRDefault="00386B94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1 (1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A9D657A" w14:textId="77777777" w:rsidR="00386B94" w:rsidRDefault="00386B94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1 (1)</w:t>
            </w:r>
          </w:p>
        </w:tc>
      </w:tr>
      <w:tr w:rsidR="00386B94" w:rsidRPr="00865A43" w14:paraId="349AB79D" w14:textId="77777777" w:rsidTr="007D6B8A">
        <w:trPr>
          <w:trHeight w:val="288"/>
        </w:trPr>
        <w:tc>
          <w:tcPr>
            <w:tcW w:w="3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3F352DA" w14:textId="77777777" w:rsidR="00386B94" w:rsidRDefault="00386B94" w:rsidP="007D6B8A">
            <w:pPr>
              <w:autoSpaceDE w:val="0"/>
              <w:autoSpaceDN w:val="0"/>
              <w:adjustRightInd w:val="0"/>
              <w:spacing w:after="40"/>
              <w:ind w:left="335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Myositis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8BE321D" w14:textId="77777777" w:rsidR="00386B94" w:rsidRDefault="00386B94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3954FDD" w14:textId="77777777" w:rsidR="00386B94" w:rsidRPr="001E11C8" w:rsidRDefault="00386B94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2259625" w14:textId="77777777" w:rsidR="00386B94" w:rsidRDefault="00386B94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1 (1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6FDE082" w14:textId="77777777" w:rsidR="00386B94" w:rsidRDefault="00386B94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0</w:t>
            </w:r>
          </w:p>
        </w:tc>
      </w:tr>
      <w:tr w:rsidR="00386B94" w:rsidRPr="00865A43" w14:paraId="552FE016" w14:textId="77777777" w:rsidTr="007D6B8A">
        <w:trPr>
          <w:trHeight w:val="288"/>
        </w:trPr>
        <w:tc>
          <w:tcPr>
            <w:tcW w:w="3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E82DA74" w14:textId="77777777" w:rsidR="00386B94" w:rsidRDefault="00386B94" w:rsidP="007D6B8A">
            <w:pPr>
              <w:autoSpaceDE w:val="0"/>
              <w:autoSpaceDN w:val="0"/>
              <w:adjustRightInd w:val="0"/>
              <w:spacing w:after="40"/>
              <w:ind w:left="335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Rash erythematous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D035480" w14:textId="77777777" w:rsidR="00386B94" w:rsidRDefault="00386B94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3CDB3D4" w14:textId="77777777" w:rsidR="00386B94" w:rsidRPr="001E11C8" w:rsidRDefault="00386B94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5789345" w14:textId="77777777" w:rsidR="00386B94" w:rsidRDefault="00386B94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1 (1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DB6B44E" w14:textId="77777777" w:rsidR="00386B94" w:rsidRDefault="00386B94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0</w:t>
            </w:r>
          </w:p>
        </w:tc>
      </w:tr>
      <w:tr w:rsidR="00386B94" w:rsidRPr="00865A43" w14:paraId="252C9D7A" w14:textId="77777777" w:rsidTr="007D6B8A">
        <w:trPr>
          <w:trHeight w:val="288"/>
        </w:trPr>
        <w:tc>
          <w:tcPr>
            <w:tcW w:w="3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8B49E56" w14:textId="77777777" w:rsidR="00386B94" w:rsidRDefault="00386B94" w:rsidP="007D6B8A">
            <w:pPr>
              <w:autoSpaceDE w:val="0"/>
              <w:autoSpaceDN w:val="0"/>
              <w:adjustRightInd w:val="0"/>
              <w:spacing w:after="40"/>
              <w:ind w:left="335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Rash macular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42B03C3" w14:textId="77777777" w:rsidR="00386B94" w:rsidRDefault="00386B94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13C245B" w14:textId="77777777" w:rsidR="00386B94" w:rsidRPr="001E11C8" w:rsidRDefault="00386B94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B4BB311" w14:textId="77777777" w:rsidR="00386B94" w:rsidRDefault="00386B94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1 (1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2215E55" w14:textId="77777777" w:rsidR="00386B94" w:rsidRDefault="00386B94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0</w:t>
            </w:r>
          </w:p>
        </w:tc>
      </w:tr>
      <w:tr w:rsidR="00386B94" w:rsidRPr="00865A43" w14:paraId="5551F5CE" w14:textId="77777777" w:rsidTr="007D6B8A">
        <w:trPr>
          <w:trHeight w:val="288"/>
        </w:trPr>
        <w:tc>
          <w:tcPr>
            <w:tcW w:w="3780" w:type="dxa"/>
            <w:tcBorders>
              <w:top w:val="nil"/>
              <w:left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BA20672" w14:textId="77777777" w:rsidR="00386B94" w:rsidRDefault="00386B94" w:rsidP="007D6B8A">
            <w:pPr>
              <w:autoSpaceDE w:val="0"/>
              <w:autoSpaceDN w:val="0"/>
              <w:adjustRightInd w:val="0"/>
              <w:spacing w:after="40"/>
              <w:ind w:left="335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Renal failure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51DE14EF" w14:textId="77777777" w:rsidR="00386B94" w:rsidRDefault="00386B94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FD606A4" w14:textId="77777777" w:rsidR="00386B94" w:rsidRPr="001E11C8" w:rsidRDefault="00386B94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60C9980B" w14:textId="77777777" w:rsidR="00386B94" w:rsidRDefault="00386B94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1 (1)</w:t>
            </w:r>
          </w:p>
        </w:tc>
        <w:tc>
          <w:tcPr>
            <w:tcW w:w="1148" w:type="dxa"/>
            <w:tcBorders>
              <w:top w:val="nil"/>
              <w:left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0DACF5D" w14:textId="77777777" w:rsidR="00386B94" w:rsidRDefault="00386B94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0</w:t>
            </w:r>
          </w:p>
        </w:tc>
      </w:tr>
      <w:tr w:rsidR="00386B94" w:rsidRPr="00865A43" w14:paraId="1CD665D1" w14:textId="77777777" w:rsidTr="007D6B8A">
        <w:trPr>
          <w:trHeight w:val="288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44FC391" w14:textId="77777777" w:rsidR="00386B94" w:rsidRDefault="00386B94" w:rsidP="007D6B8A">
            <w:pPr>
              <w:autoSpaceDE w:val="0"/>
              <w:autoSpaceDN w:val="0"/>
              <w:adjustRightInd w:val="0"/>
              <w:spacing w:after="40"/>
              <w:ind w:left="335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Rhabdomyolysis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430E6273" w14:textId="77777777" w:rsidR="00386B94" w:rsidRDefault="00386B94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9E3A847" w14:textId="77777777" w:rsidR="00386B94" w:rsidRPr="001E11C8" w:rsidRDefault="00386B94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4DBB5EBE" w14:textId="77777777" w:rsidR="00386B94" w:rsidRDefault="00386B94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1 (1)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82E8CA5" w14:textId="77777777" w:rsidR="00386B94" w:rsidRDefault="00386B94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1 (1)</w:t>
            </w:r>
          </w:p>
        </w:tc>
      </w:tr>
    </w:tbl>
    <w:p w14:paraId="680CCE87" w14:textId="77777777" w:rsidR="00386B94" w:rsidRDefault="00386B94" w:rsidP="00386B94">
      <w:pPr>
        <w:pStyle w:val="Acknowledgement"/>
        <w:ind w:left="0" w:firstLine="0"/>
      </w:pPr>
    </w:p>
    <w:p w14:paraId="4E5BF572" w14:textId="77777777" w:rsidR="00386B94" w:rsidRPr="004F2AC3" w:rsidRDefault="00386B94" w:rsidP="00386B94">
      <w:pPr>
        <w:ind w:left="180" w:hanging="180"/>
      </w:pPr>
      <w:r w:rsidRPr="004F2AC3">
        <w:t>Abbreviations: MedDRA = Medical Dictionary for Regulatory Activities; n or N = number.</w:t>
      </w:r>
    </w:p>
    <w:p w14:paraId="38E3FF8A" w14:textId="77777777" w:rsidR="00386B94" w:rsidRPr="004F2AC3" w:rsidRDefault="00386B94" w:rsidP="00386B94">
      <w:pPr>
        <w:ind w:left="180" w:hanging="180"/>
      </w:pPr>
      <w:r w:rsidRPr="004F2AC3">
        <w:t>No grade 4 or grade 5 immune-related adverse events (</w:t>
      </w:r>
      <w:proofErr w:type="spellStart"/>
      <w:r w:rsidRPr="004F2AC3">
        <w:t>IRAEs</w:t>
      </w:r>
      <w:proofErr w:type="spellEnd"/>
      <w:r w:rsidRPr="004F2AC3">
        <w:t xml:space="preserve">) were reported in either group. </w:t>
      </w:r>
    </w:p>
    <w:p w14:paraId="1DCF24E8" w14:textId="77777777" w:rsidR="00386B94" w:rsidRPr="004F2AC3" w:rsidRDefault="00386B94" w:rsidP="00386B94">
      <w:pPr>
        <w:ind w:left="180" w:hanging="180"/>
      </w:pPr>
      <w:r w:rsidRPr="004F2AC3">
        <w:t xml:space="preserve">IRAE terms were identified through manual medical review. All </w:t>
      </w:r>
      <w:proofErr w:type="spellStart"/>
      <w:r w:rsidRPr="004F2AC3">
        <w:t>IRAEs</w:t>
      </w:r>
      <w:proofErr w:type="spellEnd"/>
      <w:r w:rsidRPr="004F2AC3">
        <w:t xml:space="preserve"> had to be assessed by the investigator as being at least possibly related to either nivolumab or ipilimumab.</w:t>
      </w:r>
    </w:p>
    <w:p w14:paraId="59BA8EB3" w14:textId="77777777" w:rsidR="000A3C2C" w:rsidRPr="00386B94" w:rsidRDefault="000A3C2C" w:rsidP="00386B94"/>
    <w:sectPr w:rsidR="000A3C2C" w:rsidRPr="00386B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9EA"/>
    <w:rsid w:val="000A3C2C"/>
    <w:rsid w:val="001B5799"/>
    <w:rsid w:val="002925A7"/>
    <w:rsid w:val="00386B94"/>
    <w:rsid w:val="005762E8"/>
    <w:rsid w:val="00695CAC"/>
    <w:rsid w:val="00726606"/>
    <w:rsid w:val="0074764D"/>
    <w:rsid w:val="008D304C"/>
    <w:rsid w:val="0092715F"/>
    <w:rsid w:val="009B4385"/>
    <w:rsid w:val="00B2347A"/>
    <w:rsid w:val="00E179EA"/>
    <w:rsid w:val="00F83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B9ABF"/>
  <w15:chartTrackingRefBased/>
  <w15:docId w15:val="{169499F8-6393-41BA-8E4A-B5EF4B759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79E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79E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79E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79E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79E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79E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79EA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79EA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79EA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79EA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79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79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79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79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79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79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79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79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79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79E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179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79EA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179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79EA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179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79E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179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79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79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79EA"/>
    <w:rPr>
      <w:b/>
      <w:bCs/>
      <w:smallCaps/>
      <w:color w:val="0F4761" w:themeColor="accent1" w:themeShade="BF"/>
      <w:spacing w:val="5"/>
    </w:rPr>
  </w:style>
  <w:style w:type="table" w:customStyle="1" w:styleId="TableGrid6">
    <w:name w:val="Table Grid6"/>
    <w:basedOn w:val="TableNormal"/>
    <w:next w:val="TableGrid"/>
    <w:uiPriority w:val="39"/>
    <w:rsid w:val="00E179EA"/>
    <w:pPr>
      <w:spacing w:after="0" w:line="240" w:lineRule="auto"/>
    </w:pPr>
    <w:rPr>
      <w:rFonts w:ascii="Times New Roman" w:eastAsia="Calibri" w:hAnsi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179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cknowledgement">
    <w:name w:val="Acknowledgement"/>
    <w:basedOn w:val="Normal"/>
    <w:rsid w:val="00386B94"/>
    <w:pPr>
      <w:spacing w:before="120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80</Characters>
  <Application>Microsoft Office Word</Application>
  <DocSecurity>0</DocSecurity>
  <Lines>9</Lines>
  <Paragraphs>2</Paragraphs>
  <ScaleCrop>false</ScaleCrop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2</cp:revision>
  <dcterms:created xsi:type="dcterms:W3CDTF">2024-08-22T17:04:00Z</dcterms:created>
  <dcterms:modified xsi:type="dcterms:W3CDTF">2024-08-22T17:04:00Z</dcterms:modified>
</cp:coreProperties>
</file>